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A0C2F" w14:textId="214FCB8E" w:rsidR="00F53E8A" w:rsidRPr="007A55A4" w:rsidRDefault="00F53E8A" w:rsidP="00F53E8A">
      <w:pPr>
        <w:spacing w:after="100" w:afterAutospacing="1"/>
        <w:jc w:val="both"/>
        <w:rPr>
          <w:rFonts w:ascii="Times New Roman" w:hAnsi="Times New Roman" w:cs="Times New Roman"/>
          <w:b/>
          <w:bCs/>
          <w:i/>
          <w:iCs/>
        </w:rPr>
      </w:pPr>
      <w:r w:rsidRPr="00F63D42">
        <w:rPr>
          <w:rFonts w:ascii="Times New Roman" w:hAnsi="Times New Roman" w:cs="Times New Roman"/>
          <w:b/>
          <w:bCs/>
        </w:rPr>
        <w:t>Table S</w:t>
      </w:r>
      <w:r w:rsidR="0042057E">
        <w:rPr>
          <w:rFonts w:ascii="Times New Roman" w:hAnsi="Times New Roman" w:cs="Times New Roman"/>
          <w:b/>
          <w:bCs/>
        </w:rPr>
        <w:t>3</w:t>
      </w:r>
      <w:bookmarkStart w:id="0" w:name="_GoBack"/>
      <w:bookmarkEnd w:id="0"/>
      <w:r w:rsidRPr="00F63D42">
        <w:rPr>
          <w:rFonts w:ascii="Times New Roman" w:hAnsi="Times New Roman" w:cs="Times New Roman"/>
          <w:b/>
          <w:bCs/>
        </w:rPr>
        <w:t xml:space="preserve"> | Relative synonymous codon usage (RSCU) of the mitochondrial genome of </w:t>
      </w:r>
      <w:r w:rsidR="007A55A4" w:rsidRPr="007A55A4">
        <w:rPr>
          <w:rFonts w:ascii="Times New Roman" w:hAnsi="Times New Roman" w:cs="Times New Roman"/>
          <w:b/>
          <w:bCs/>
          <w:i/>
        </w:rPr>
        <w:t>Sedum sarmentosum</w:t>
      </w:r>
      <w:r w:rsidR="007A55A4" w:rsidRPr="007A55A4">
        <w:rPr>
          <w:rFonts w:ascii="Times New Roman" w:hAnsi="Times New Roman" w:cs="Times New Roman" w:hint="eastAsia"/>
          <w:b/>
          <w:bCs/>
          <w:i/>
        </w:rPr>
        <w:t>.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700"/>
        <w:gridCol w:w="1220"/>
        <w:gridCol w:w="1200"/>
        <w:gridCol w:w="1240"/>
        <w:gridCol w:w="1240"/>
        <w:gridCol w:w="1200"/>
        <w:gridCol w:w="1240"/>
      </w:tblGrid>
      <w:tr w:rsidR="00EB441C" w:rsidRPr="00EB441C" w14:paraId="42A30FC1" w14:textId="77777777" w:rsidTr="00EB441C">
        <w:trPr>
          <w:trHeight w:val="360"/>
        </w:trPr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A3F5" w14:textId="77777777" w:rsidR="00EB441C" w:rsidRPr="00EB441C" w:rsidRDefault="00EB441C" w:rsidP="00EB44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44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mino 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AD51" w14:textId="77777777" w:rsidR="00EB441C" w:rsidRPr="00EB441C" w:rsidRDefault="00EB441C" w:rsidP="00EB44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44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don 1 RSCU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9E8EB" w14:textId="77777777" w:rsidR="00EB441C" w:rsidRPr="00EB441C" w:rsidRDefault="00EB441C" w:rsidP="00EB44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44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on 2 RSCU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802C" w14:textId="77777777" w:rsidR="00EB441C" w:rsidRPr="00EB441C" w:rsidRDefault="00EB441C" w:rsidP="00EB44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44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on 3 RSCU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FB1D" w14:textId="77777777" w:rsidR="00EB441C" w:rsidRPr="00EB441C" w:rsidRDefault="00EB441C" w:rsidP="00EB44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44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on 4 RSCU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6D5C" w14:textId="77777777" w:rsidR="00EB441C" w:rsidRPr="00EB441C" w:rsidRDefault="00EB441C" w:rsidP="00EB44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44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on 5 RSCU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C5CDC" w14:textId="77777777" w:rsidR="00EB441C" w:rsidRPr="00EB441C" w:rsidRDefault="00EB441C" w:rsidP="00EB441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B44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don 6 RSCU</w:t>
            </w:r>
          </w:p>
        </w:tc>
      </w:tr>
      <w:tr w:rsidR="00EB441C" w:rsidRPr="00EB441C" w14:paraId="39CCFC32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2EC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l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091D" w14:textId="7B7647EC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G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2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BE9" w14:textId="3264FE1C" w:rsidR="00EB441C" w:rsidRPr="00C31A8C" w:rsidRDefault="00231CF1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C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A356" w14:textId="1A98D19C" w:rsidR="00EB441C" w:rsidRPr="00C31A8C" w:rsidRDefault="00231CF1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A(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DFA" w14:textId="3C80371A" w:rsidR="00EB441C" w:rsidRPr="00C31A8C" w:rsidRDefault="00EB441C" w:rsidP="00A54EF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CU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2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A174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AC9E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571A3511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8FE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r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3F0C" w14:textId="3A7AE512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C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7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80BB" w14:textId="0D9A2C81" w:rsidR="00EB441C" w:rsidRPr="00C31A8C" w:rsidRDefault="00231CF1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G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2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9D1" w14:textId="0CA8E171" w:rsidR="00EB441C" w:rsidRPr="00C31A8C" w:rsidRDefault="00231CF1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2F5A" w14:textId="72C14918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</w:t>
            </w:r>
            <w:r w:rsidR="00231C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3A8D" w14:textId="27B2AB0A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GA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2F88" w14:textId="7286BFEA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A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B441C" w:rsidRPr="00EB441C" w14:paraId="429765D9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C404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s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8414" w14:textId="1B835F53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AC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2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B6B4" w14:textId="1F5F607D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AU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8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DD25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D8C3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880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137C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1DE58320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FB97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s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DD1" w14:textId="4CC9DF76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C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FC3A" w14:textId="5FD97D55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U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39E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D73A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C51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26A6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55D1773D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2DC8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C40" w14:textId="57DD8F55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GC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CEBD" w14:textId="407E6DEB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GU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FA2F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A888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1983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197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24590455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2E3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l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F59B" w14:textId="3BCC13E7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G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7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E772" w14:textId="3BEDC928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A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3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B35D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467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39A7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ADA2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0F505621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A9D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l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251" w14:textId="4727FE44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G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E0D9" w14:textId="3E54FDF3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AA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D599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36A9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B06A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7CC5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55C99A8B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EB2F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096" w14:textId="39C297A8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C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7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9B0C" w14:textId="5126AF75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G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0.7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9D0" w14:textId="3C95762F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U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8ADC" w14:textId="7C448849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GA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3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98A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5C8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428D33E8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ABE1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9801" w14:textId="70E4EE3E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C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9DB" w14:textId="67998079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AU(</w:t>
            </w:r>
            <w:r w:rsidR="000C41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0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8F1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BFB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127F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64C8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2D66D01C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0A9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405" w14:textId="3BA27C8A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U</w:t>
            </w:r>
            <w:r w:rsidR="00231C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4860" w14:textId="39BAE976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U</w:t>
            </w:r>
            <w:r w:rsidR="00231CF1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C6E" w14:textId="774524F2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UU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35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A4D5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64C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700F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4F457B91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1C9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eu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DE07" w14:textId="0476D86E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UG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7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7C80" w14:textId="5D166B5C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UC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2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8B1" w14:textId="64FE82ED" w:rsidR="00EB441C" w:rsidRPr="00C31A8C" w:rsidRDefault="00926D23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A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F00" w14:textId="6324EB26" w:rsidR="00EB441C" w:rsidRPr="00C31A8C" w:rsidRDefault="00926D23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UG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0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1E87" w14:textId="6E18372D" w:rsidR="00EB441C" w:rsidRPr="00C31A8C" w:rsidRDefault="00926D23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UU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7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E7A" w14:textId="5F9D8306" w:rsidR="00EB441C" w:rsidRPr="00C31A8C" w:rsidRDefault="00926D23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UA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1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B441C" w:rsidRPr="00EB441C" w14:paraId="1A17C5BE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3D12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y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BBF" w14:textId="38205D46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AG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70EB" w14:textId="17F16E06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AA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BBD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2FBB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EC55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32B9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15BEE986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B808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D29E" w14:textId="2148E156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UG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0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A45B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104C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1A43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5056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BE78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43082F3A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6AAF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h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8D79" w14:textId="0D38C458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UC(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2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22E3" w14:textId="4FF653AC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UU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46B1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C12E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320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C0E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62A0D6AA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B41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r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0584" w14:textId="484ED644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C</w:t>
            </w:r>
            <w:r w:rsidR="00926D23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F0A" w14:textId="762BE74C" w:rsidR="00EB441C" w:rsidRPr="00C31A8C" w:rsidRDefault="00EB441C" w:rsidP="00A54EF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C</w:t>
            </w:r>
            <w:r w:rsidR="00926D23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6A9" w14:textId="0CD9D7D3" w:rsidR="00EB441C" w:rsidRPr="00C31A8C" w:rsidRDefault="00EB441C" w:rsidP="00A54EF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CA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E0B" w14:textId="559A9E9D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CU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8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2E03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DD89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79B52E94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860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C4F1" w14:textId="1F0FD5C3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C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11C4" w14:textId="64415645" w:rsidR="00EB441C" w:rsidRPr="00C31A8C" w:rsidRDefault="00926D23" w:rsidP="00A54EF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CG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593B" w14:textId="6401D4B6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C</w:t>
            </w:r>
            <w:r w:rsidR="00926D23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7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FBC9" w14:textId="3762F5ED" w:rsidR="00EB441C" w:rsidRPr="00C31A8C" w:rsidRDefault="00926D23" w:rsidP="00A54EF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GU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0</w:t>
            </w:r>
            <w:r w:rsidR="00EB441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0F35" w14:textId="70D43F97" w:rsidR="00EB441C" w:rsidRPr="00C31A8C" w:rsidRDefault="00EB441C" w:rsidP="00A54EF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CA(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7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F25" w14:textId="1157F60C" w:rsidR="00EB441C" w:rsidRPr="00C31A8C" w:rsidRDefault="00EB441C" w:rsidP="00A54EF4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CU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A54EF4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EB441C" w:rsidRPr="00EB441C" w14:paraId="1DAED535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030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h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4FB" w14:textId="78693EA3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CG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4F54" w14:textId="0608D916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CC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23CD" w14:textId="3D204209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CA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0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6AF5" w14:textId="17B11EA8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CU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3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F9AA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599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71AE3B5D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15B0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r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D0F" w14:textId="75E17A07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GG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0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3668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B70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6AF7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4232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6867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0B1A3665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A0B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y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A31" w14:textId="6C2FE1DD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AC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1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7D9C" w14:textId="73B99C14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AU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4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7B0C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018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48C5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97AB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240DD5D3" w14:textId="77777777" w:rsidTr="00EB441C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67CF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V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1CA1" w14:textId="6118652C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UC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6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41AC" w14:textId="535E0562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U</w:t>
            </w:r>
            <w:r w:rsidR="00926D23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5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6FB" w14:textId="39C521D8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U</w:t>
            </w:r>
            <w:r w:rsidR="00926D23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A63AC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5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2FE" w14:textId="4781F5E4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UU(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4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D51F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E0DA" w14:textId="77777777" w:rsidR="00EB441C" w:rsidRPr="00C31A8C" w:rsidRDefault="00EB441C" w:rsidP="00EB441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EB441C" w:rsidRPr="00EB441C" w14:paraId="397E2E20" w14:textId="77777777" w:rsidTr="00EB441C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D632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0E24" w14:textId="692F2E90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A</w:t>
            </w:r>
            <w:r w:rsidR="00634C3D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7076A5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9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239C" w14:textId="51344EF7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GA(</w:t>
            </w:r>
            <w:r w:rsidR="007076A5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2223" w14:textId="5BE2D2F5" w:rsidR="00EB441C" w:rsidRPr="00C31A8C" w:rsidRDefault="00EB441C" w:rsidP="00C31A8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A</w:t>
            </w:r>
            <w:r w:rsidR="00B1124E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A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</w:t>
            </w:r>
            <w:r w:rsidR="007076A5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</w:t>
            </w:r>
            <w:r w:rsidR="00C31A8C"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6</w:t>
            </w: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8C53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56C6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9EC2" w14:textId="77777777" w:rsidR="00EB441C" w:rsidRPr="00C31A8C" w:rsidRDefault="00EB441C" w:rsidP="00EB441C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31A8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</w:tbl>
    <w:p w14:paraId="3CC110DA" w14:textId="77777777" w:rsidR="00E00505" w:rsidRPr="00F53E8A" w:rsidRDefault="00E00505" w:rsidP="00F53E8A"/>
    <w:sectPr w:rsidR="00E00505" w:rsidRPr="00F53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73EE07" w14:textId="77777777" w:rsidR="008723A6" w:rsidRDefault="008723A6" w:rsidP="00C31A8C">
      <w:r>
        <w:separator/>
      </w:r>
    </w:p>
  </w:endnote>
  <w:endnote w:type="continuationSeparator" w:id="0">
    <w:p w14:paraId="0BE2BA78" w14:textId="77777777" w:rsidR="008723A6" w:rsidRDefault="008723A6" w:rsidP="00C31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D1CBD" w14:textId="77777777" w:rsidR="008723A6" w:rsidRDefault="008723A6" w:rsidP="00C31A8C">
      <w:r>
        <w:separator/>
      </w:r>
    </w:p>
  </w:footnote>
  <w:footnote w:type="continuationSeparator" w:id="0">
    <w:p w14:paraId="387728EA" w14:textId="77777777" w:rsidR="008723A6" w:rsidRDefault="008723A6" w:rsidP="00C31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6BA1"/>
    <w:rsid w:val="000215F4"/>
    <w:rsid w:val="00025113"/>
    <w:rsid w:val="00030FA2"/>
    <w:rsid w:val="00035DC1"/>
    <w:rsid w:val="0005772B"/>
    <w:rsid w:val="0006590D"/>
    <w:rsid w:val="00070438"/>
    <w:rsid w:val="00071AE2"/>
    <w:rsid w:val="00077483"/>
    <w:rsid w:val="0008074D"/>
    <w:rsid w:val="000A1655"/>
    <w:rsid w:val="000A3EEB"/>
    <w:rsid w:val="000B21BD"/>
    <w:rsid w:val="000B3E96"/>
    <w:rsid w:val="000B4B7F"/>
    <w:rsid w:val="000B6052"/>
    <w:rsid w:val="000B672A"/>
    <w:rsid w:val="000C41F1"/>
    <w:rsid w:val="000C65A7"/>
    <w:rsid w:val="000E1138"/>
    <w:rsid w:val="000E1DE9"/>
    <w:rsid w:val="000E65E1"/>
    <w:rsid w:val="000F0D91"/>
    <w:rsid w:val="00102891"/>
    <w:rsid w:val="00103409"/>
    <w:rsid w:val="001224ED"/>
    <w:rsid w:val="0014199B"/>
    <w:rsid w:val="001427CF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5C94"/>
    <w:rsid w:val="001F1EF2"/>
    <w:rsid w:val="00207E51"/>
    <w:rsid w:val="0021460A"/>
    <w:rsid w:val="00223982"/>
    <w:rsid w:val="00231CF1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70619"/>
    <w:rsid w:val="002759A6"/>
    <w:rsid w:val="002972C8"/>
    <w:rsid w:val="002A1CE0"/>
    <w:rsid w:val="002A46AA"/>
    <w:rsid w:val="002B4928"/>
    <w:rsid w:val="002B6896"/>
    <w:rsid w:val="002C4009"/>
    <w:rsid w:val="002D6A45"/>
    <w:rsid w:val="002E24AB"/>
    <w:rsid w:val="00303693"/>
    <w:rsid w:val="00314FF1"/>
    <w:rsid w:val="00315318"/>
    <w:rsid w:val="003203C5"/>
    <w:rsid w:val="00323758"/>
    <w:rsid w:val="00326ECC"/>
    <w:rsid w:val="003358FA"/>
    <w:rsid w:val="00353778"/>
    <w:rsid w:val="00354950"/>
    <w:rsid w:val="003716A9"/>
    <w:rsid w:val="0037429C"/>
    <w:rsid w:val="00380E23"/>
    <w:rsid w:val="00387050"/>
    <w:rsid w:val="0039154C"/>
    <w:rsid w:val="003A0D3B"/>
    <w:rsid w:val="003C4866"/>
    <w:rsid w:val="003C6584"/>
    <w:rsid w:val="003E42E9"/>
    <w:rsid w:val="003F3E75"/>
    <w:rsid w:val="003F658C"/>
    <w:rsid w:val="003F7530"/>
    <w:rsid w:val="0042057E"/>
    <w:rsid w:val="00424A9C"/>
    <w:rsid w:val="0043083C"/>
    <w:rsid w:val="00430BFC"/>
    <w:rsid w:val="004315A3"/>
    <w:rsid w:val="00432861"/>
    <w:rsid w:val="00435DE0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798F"/>
    <w:rsid w:val="004E2BE1"/>
    <w:rsid w:val="004E38D2"/>
    <w:rsid w:val="004E66EE"/>
    <w:rsid w:val="004F338E"/>
    <w:rsid w:val="005057DE"/>
    <w:rsid w:val="00505BC7"/>
    <w:rsid w:val="005064E1"/>
    <w:rsid w:val="005124B0"/>
    <w:rsid w:val="005150D0"/>
    <w:rsid w:val="005241D0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34C3D"/>
    <w:rsid w:val="00640C3E"/>
    <w:rsid w:val="00640F15"/>
    <w:rsid w:val="00641683"/>
    <w:rsid w:val="0065367B"/>
    <w:rsid w:val="0067466B"/>
    <w:rsid w:val="0067666D"/>
    <w:rsid w:val="0067764C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6723"/>
    <w:rsid w:val="007076A5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48CF"/>
    <w:rsid w:val="007A55A4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30569"/>
    <w:rsid w:val="00831CA6"/>
    <w:rsid w:val="0083394D"/>
    <w:rsid w:val="00843931"/>
    <w:rsid w:val="0085024A"/>
    <w:rsid w:val="00850F61"/>
    <w:rsid w:val="00852030"/>
    <w:rsid w:val="008561FC"/>
    <w:rsid w:val="00857351"/>
    <w:rsid w:val="008723A6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26D23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4EF4"/>
    <w:rsid w:val="00A56355"/>
    <w:rsid w:val="00A618C1"/>
    <w:rsid w:val="00A620A5"/>
    <w:rsid w:val="00A63ACC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10BED"/>
    <w:rsid w:val="00B1124E"/>
    <w:rsid w:val="00B1708C"/>
    <w:rsid w:val="00B26A2E"/>
    <w:rsid w:val="00B34BEC"/>
    <w:rsid w:val="00B374EF"/>
    <w:rsid w:val="00B475D5"/>
    <w:rsid w:val="00B530F2"/>
    <w:rsid w:val="00B56B7D"/>
    <w:rsid w:val="00B64020"/>
    <w:rsid w:val="00B7419A"/>
    <w:rsid w:val="00B753B0"/>
    <w:rsid w:val="00B81314"/>
    <w:rsid w:val="00B82421"/>
    <w:rsid w:val="00BA2653"/>
    <w:rsid w:val="00BA491B"/>
    <w:rsid w:val="00BA5458"/>
    <w:rsid w:val="00BA6F4C"/>
    <w:rsid w:val="00BB003A"/>
    <w:rsid w:val="00BC11BA"/>
    <w:rsid w:val="00BC13B2"/>
    <w:rsid w:val="00BC2672"/>
    <w:rsid w:val="00BC2A50"/>
    <w:rsid w:val="00BD0EDC"/>
    <w:rsid w:val="00BD237B"/>
    <w:rsid w:val="00BF0772"/>
    <w:rsid w:val="00BF7839"/>
    <w:rsid w:val="00BF7D67"/>
    <w:rsid w:val="00C021AF"/>
    <w:rsid w:val="00C124ED"/>
    <w:rsid w:val="00C22646"/>
    <w:rsid w:val="00C23FD6"/>
    <w:rsid w:val="00C319F4"/>
    <w:rsid w:val="00C31A8C"/>
    <w:rsid w:val="00C432C8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87EAB"/>
    <w:rsid w:val="00D9374A"/>
    <w:rsid w:val="00D976B2"/>
    <w:rsid w:val="00DA5A36"/>
    <w:rsid w:val="00DA5A4C"/>
    <w:rsid w:val="00DC2708"/>
    <w:rsid w:val="00DF326C"/>
    <w:rsid w:val="00E00505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5616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B441C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44F"/>
    <w:rsid w:val="00F456A3"/>
    <w:rsid w:val="00F46C9A"/>
    <w:rsid w:val="00F53A5E"/>
    <w:rsid w:val="00F53E8A"/>
    <w:rsid w:val="00F5692C"/>
    <w:rsid w:val="00F6141B"/>
    <w:rsid w:val="00F63D42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a5">
    <w:name w:val="header"/>
    <w:basedOn w:val="a"/>
    <w:link w:val="Char"/>
    <w:uiPriority w:val="99"/>
    <w:unhideWhenUsed/>
    <w:rsid w:val="00C31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31A8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31A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31A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7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16</cp:revision>
  <dcterms:created xsi:type="dcterms:W3CDTF">2024-06-19T14:43:00Z</dcterms:created>
  <dcterms:modified xsi:type="dcterms:W3CDTF">2025-04-13T10:43:00Z</dcterms:modified>
</cp:coreProperties>
</file>